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46D16" w14:textId="77777777" w:rsidR="00BF47D7" w:rsidRDefault="00BF47D7" w:rsidP="00BF47D7">
      <w:pPr>
        <w:rPr>
          <w:rFonts w:ascii="Times New Roman" w:hAnsi="Times New Roman" w:cs="Times New Roman"/>
          <w:sz w:val="24"/>
          <w:szCs w:val="24"/>
        </w:rPr>
      </w:pPr>
      <w:r w:rsidRPr="001306B3">
        <w:rPr>
          <w:rFonts w:ascii="Times New Roman" w:hAnsi="Times New Roman" w:cs="Times New Roman"/>
          <w:b/>
          <w:sz w:val="24"/>
          <w:szCs w:val="24"/>
        </w:rPr>
        <w:t>Table S1.</w:t>
      </w:r>
      <w:r w:rsidRPr="001306B3">
        <w:rPr>
          <w:rFonts w:ascii="Times New Roman" w:hAnsi="Times New Roman" w:cs="Times New Roman"/>
          <w:sz w:val="24"/>
          <w:szCs w:val="24"/>
        </w:rPr>
        <w:t xml:space="preserve"> Identification code with collection location and date for 112 North American </w:t>
      </w:r>
      <w:proofErr w:type="spellStart"/>
      <w:r w:rsidRPr="001306B3">
        <w:rPr>
          <w:rFonts w:ascii="Times New Roman" w:hAnsi="Times New Roman" w:cs="Times New Roman"/>
          <w:i/>
          <w:sz w:val="24"/>
          <w:szCs w:val="24"/>
        </w:rPr>
        <w:t>Pseudogymnoascus</w:t>
      </w:r>
      <w:proofErr w:type="spellEnd"/>
      <w:r w:rsidRPr="001306B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306B3">
        <w:rPr>
          <w:rFonts w:ascii="Times New Roman" w:hAnsi="Times New Roman" w:cs="Times New Roman"/>
          <w:i/>
          <w:sz w:val="24"/>
          <w:szCs w:val="24"/>
        </w:rPr>
        <w:t>destructans</w:t>
      </w:r>
      <w:proofErr w:type="spellEnd"/>
      <w:r w:rsidRPr="001306B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06B3">
        <w:rPr>
          <w:rFonts w:ascii="Times New Roman" w:hAnsi="Times New Roman" w:cs="Times New Roman"/>
          <w:sz w:val="24"/>
          <w:szCs w:val="24"/>
        </w:rPr>
        <w:t>isolates sampled genetically and for phenotypic variation.</w:t>
      </w:r>
      <w:r w:rsidR="00CB61A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979"/>
        <w:gridCol w:w="3258"/>
        <w:gridCol w:w="1530"/>
      </w:tblGrid>
      <w:tr w:rsidR="00D406DB" w:rsidRPr="00D406DB" w14:paraId="4C137D7B" w14:textId="77777777" w:rsidTr="00D20E34">
        <w:tc>
          <w:tcPr>
            <w:tcW w:w="1809" w:type="dxa"/>
            <w:vAlign w:val="center"/>
          </w:tcPr>
          <w:p w14:paraId="6A5FE657" w14:textId="47FFDDFD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solate ID</w:t>
            </w:r>
          </w:p>
        </w:tc>
        <w:tc>
          <w:tcPr>
            <w:tcW w:w="2979" w:type="dxa"/>
            <w:vAlign w:val="center"/>
          </w:tcPr>
          <w:p w14:paraId="7C148140" w14:textId="3DF410A5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ovince/State</w:t>
            </w:r>
          </w:p>
        </w:tc>
        <w:tc>
          <w:tcPr>
            <w:tcW w:w="3258" w:type="dxa"/>
            <w:vAlign w:val="center"/>
          </w:tcPr>
          <w:p w14:paraId="39AF78CD" w14:textId="572F6CB2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Location</w:t>
            </w:r>
          </w:p>
        </w:tc>
        <w:tc>
          <w:tcPr>
            <w:tcW w:w="1530" w:type="dxa"/>
            <w:vAlign w:val="center"/>
          </w:tcPr>
          <w:p w14:paraId="1BBA1064" w14:textId="5169D1F0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llection Date</w:t>
            </w:r>
          </w:p>
        </w:tc>
      </w:tr>
      <w:tr w:rsidR="00D406DB" w:rsidRPr="00D406DB" w14:paraId="04E9547E" w14:textId="77777777" w:rsidTr="00D20E34">
        <w:tc>
          <w:tcPr>
            <w:tcW w:w="1809" w:type="dxa"/>
            <w:vAlign w:val="center"/>
          </w:tcPr>
          <w:p w14:paraId="22C1B785" w14:textId="170C837F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1</w:t>
            </w:r>
          </w:p>
        </w:tc>
        <w:tc>
          <w:tcPr>
            <w:tcW w:w="2979" w:type="dxa"/>
            <w:vAlign w:val="center"/>
          </w:tcPr>
          <w:p w14:paraId="7CAA2901" w14:textId="561D6CD6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26F3F457" w14:textId="41E5357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1530" w:type="dxa"/>
            <w:vAlign w:val="center"/>
          </w:tcPr>
          <w:p w14:paraId="77F17383" w14:textId="114018E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/23/2012</w:t>
            </w:r>
          </w:p>
        </w:tc>
      </w:tr>
      <w:tr w:rsidR="00D406DB" w:rsidRPr="00D406DB" w14:paraId="73231929" w14:textId="77777777" w:rsidTr="00D20E34">
        <w:tc>
          <w:tcPr>
            <w:tcW w:w="1809" w:type="dxa"/>
            <w:vAlign w:val="center"/>
          </w:tcPr>
          <w:p w14:paraId="065B0878" w14:textId="5D68A5B2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2</w:t>
            </w:r>
          </w:p>
        </w:tc>
        <w:tc>
          <w:tcPr>
            <w:tcW w:w="2979" w:type="dxa"/>
            <w:vAlign w:val="center"/>
          </w:tcPr>
          <w:p w14:paraId="6D609AE3" w14:textId="12A98EA9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2E22F89E" w14:textId="0DD29994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Harbell’s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Cave</w:t>
            </w:r>
          </w:p>
        </w:tc>
        <w:tc>
          <w:tcPr>
            <w:tcW w:w="1530" w:type="dxa"/>
            <w:vAlign w:val="center"/>
          </w:tcPr>
          <w:p w14:paraId="0EA88C82" w14:textId="635A6E5F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/28/2012</w:t>
            </w:r>
          </w:p>
        </w:tc>
      </w:tr>
      <w:tr w:rsidR="00D406DB" w:rsidRPr="00D406DB" w14:paraId="4365CECB" w14:textId="77777777" w:rsidTr="00D20E34">
        <w:tc>
          <w:tcPr>
            <w:tcW w:w="1809" w:type="dxa"/>
            <w:vAlign w:val="center"/>
          </w:tcPr>
          <w:p w14:paraId="2489341B" w14:textId="40636773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3</w:t>
            </w:r>
          </w:p>
        </w:tc>
        <w:tc>
          <w:tcPr>
            <w:tcW w:w="2979" w:type="dxa"/>
            <w:vAlign w:val="center"/>
          </w:tcPr>
          <w:p w14:paraId="3EA0AD2D" w14:textId="40846D96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3520681F" w14:textId="336CDFEC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Dorchester Mine</w:t>
            </w:r>
          </w:p>
        </w:tc>
        <w:tc>
          <w:tcPr>
            <w:tcW w:w="1530" w:type="dxa"/>
            <w:vAlign w:val="center"/>
          </w:tcPr>
          <w:p w14:paraId="37473FC2" w14:textId="72D71EB3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4/12/2012</w:t>
            </w:r>
          </w:p>
        </w:tc>
      </w:tr>
      <w:tr w:rsidR="00D406DB" w:rsidRPr="00D406DB" w14:paraId="061E8AA7" w14:textId="77777777" w:rsidTr="00D20E34">
        <w:tc>
          <w:tcPr>
            <w:tcW w:w="1809" w:type="dxa"/>
            <w:vAlign w:val="center"/>
          </w:tcPr>
          <w:p w14:paraId="33BB0901" w14:textId="148D85F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4</w:t>
            </w:r>
          </w:p>
        </w:tc>
        <w:tc>
          <w:tcPr>
            <w:tcW w:w="2979" w:type="dxa"/>
            <w:vAlign w:val="center"/>
          </w:tcPr>
          <w:p w14:paraId="29553B3D" w14:textId="14597B3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45CE5EC3" w14:textId="47D91B6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Glebe Mine</w:t>
            </w:r>
          </w:p>
        </w:tc>
        <w:tc>
          <w:tcPr>
            <w:tcW w:w="1530" w:type="dxa"/>
            <w:vAlign w:val="center"/>
          </w:tcPr>
          <w:p w14:paraId="1916433F" w14:textId="6EFD85F3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3/1/2012</w:t>
            </w:r>
          </w:p>
        </w:tc>
      </w:tr>
      <w:tr w:rsidR="00D406DB" w:rsidRPr="00D406DB" w14:paraId="11DFC718" w14:textId="77777777" w:rsidTr="00D20E34">
        <w:tc>
          <w:tcPr>
            <w:tcW w:w="1809" w:type="dxa"/>
            <w:vAlign w:val="center"/>
          </w:tcPr>
          <w:p w14:paraId="5CB9D613" w14:textId="1A52302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5</w:t>
            </w:r>
          </w:p>
        </w:tc>
        <w:tc>
          <w:tcPr>
            <w:tcW w:w="2979" w:type="dxa"/>
            <w:vAlign w:val="center"/>
          </w:tcPr>
          <w:p w14:paraId="60567396" w14:textId="5E0E69A3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6F9D35C7" w14:textId="69F77CC3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Harbell’s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Cave</w:t>
            </w:r>
          </w:p>
        </w:tc>
        <w:tc>
          <w:tcPr>
            <w:tcW w:w="1530" w:type="dxa"/>
            <w:vAlign w:val="center"/>
          </w:tcPr>
          <w:p w14:paraId="7D250FE5" w14:textId="567A29EB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/28/2012</w:t>
            </w:r>
          </w:p>
        </w:tc>
      </w:tr>
      <w:tr w:rsidR="00D406DB" w:rsidRPr="00D406DB" w14:paraId="14673283" w14:textId="77777777" w:rsidTr="00D20E34">
        <w:tc>
          <w:tcPr>
            <w:tcW w:w="1809" w:type="dxa"/>
            <w:vAlign w:val="center"/>
          </w:tcPr>
          <w:p w14:paraId="50E5A3C8" w14:textId="3ACF7494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6</w:t>
            </w:r>
          </w:p>
        </w:tc>
        <w:tc>
          <w:tcPr>
            <w:tcW w:w="2979" w:type="dxa"/>
            <w:vAlign w:val="center"/>
          </w:tcPr>
          <w:p w14:paraId="14C9151D" w14:textId="43B82D1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013BAAC4" w14:textId="0BA72866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1530" w:type="dxa"/>
            <w:vAlign w:val="center"/>
          </w:tcPr>
          <w:p w14:paraId="6912E1A4" w14:textId="26C57E63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3/1/2012</w:t>
            </w:r>
          </w:p>
        </w:tc>
      </w:tr>
      <w:tr w:rsidR="00D406DB" w:rsidRPr="00D406DB" w14:paraId="0503BF6B" w14:textId="77777777" w:rsidTr="00D20E34">
        <w:tc>
          <w:tcPr>
            <w:tcW w:w="1809" w:type="dxa"/>
            <w:vAlign w:val="center"/>
          </w:tcPr>
          <w:p w14:paraId="56099A0A" w14:textId="5EAAE60F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7</w:t>
            </w:r>
          </w:p>
        </w:tc>
        <w:tc>
          <w:tcPr>
            <w:tcW w:w="2979" w:type="dxa"/>
            <w:vAlign w:val="center"/>
          </w:tcPr>
          <w:p w14:paraId="4967524A" w14:textId="5D48C555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1BCCC6DD" w14:textId="4BC73FB2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19F5C7EE" w14:textId="35E36622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D406DB" w14:paraId="3B0F4CE3" w14:textId="77777777" w:rsidTr="00D20E34">
        <w:tc>
          <w:tcPr>
            <w:tcW w:w="1809" w:type="dxa"/>
            <w:vAlign w:val="center"/>
          </w:tcPr>
          <w:p w14:paraId="7BD32A0F" w14:textId="790A40E0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8</w:t>
            </w:r>
          </w:p>
        </w:tc>
        <w:tc>
          <w:tcPr>
            <w:tcW w:w="2979" w:type="dxa"/>
            <w:vAlign w:val="center"/>
          </w:tcPr>
          <w:p w14:paraId="6F017882" w14:textId="1967D7CD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26790532" w14:textId="3FCE81DB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1530" w:type="dxa"/>
            <w:vAlign w:val="center"/>
          </w:tcPr>
          <w:p w14:paraId="0BC90D48" w14:textId="705872BE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/21/2012</w:t>
            </w:r>
          </w:p>
        </w:tc>
      </w:tr>
      <w:tr w:rsidR="00D406DB" w:rsidRPr="00D406DB" w14:paraId="79502031" w14:textId="77777777" w:rsidTr="00D20E34">
        <w:tc>
          <w:tcPr>
            <w:tcW w:w="1809" w:type="dxa"/>
            <w:vAlign w:val="center"/>
          </w:tcPr>
          <w:p w14:paraId="5505701D" w14:textId="7CA8FF03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9</w:t>
            </w:r>
          </w:p>
        </w:tc>
        <w:tc>
          <w:tcPr>
            <w:tcW w:w="2979" w:type="dxa"/>
            <w:vAlign w:val="center"/>
          </w:tcPr>
          <w:p w14:paraId="4CAAE598" w14:textId="7A4C02E2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5336E8FC" w14:textId="51178E6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Glebe Mine</w:t>
            </w:r>
          </w:p>
        </w:tc>
        <w:tc>
          <w:tcPr>
            <w:tcW w:w="1530" w:type="dxa"/>
            <w:vAlign w:val="center"/>
          </w:tcPr>
          <w:p w14:paraId="7C94F38B" w14:textId="0FBF4B28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4/10/2012</w:t>
            </w:r>
          </w:p>
        </w:tc>
      </w:tr>
      <w:tr w:rsidR="00D406DB" w:rsidRPr="00D406DB" w14:paraId="496BE3AD" w14:textId="77777777" w:rsidTr="00D20E34">
        <w:tc>
          <w:tcPr>
            <w:tcW w:w="1809" w:type="dxa"/>
            <w:vAlign w:val="center"/>
          </w:tcPr>
          <w:p w14:paraId="11EFEC05" w14:textId="57E93533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10</w:t>
            </w:r>
          </w:p>
        </w:tc>
        <w:tc>
          <w:tcPr>
            <w:tcW w:w="2979" w:type="dxa"/>
            <w:vAlign w:val="center"/>
          </w:tcPr>
          <w:p w14:paraId="3C3E24CE" w14:textId="28AAD8EB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3716B406" w14:textId="3D507EB8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7D052510" w14:textId="541A4065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D406DB" w14:paraId="7C531EE5" w14:textId="77777777" w:rsidTr="00D20E34">
        <w:tc>
          <w:tcPr>
            <w:tcW w:w="1809" w:type="dxa"/>
            <w:vAlign w:val="center"/>
          </w:tcPr>
          <w:p w14:paraId="4B0A5045" w14:textId="5902758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11</w:t>
            </w:r>
          </w:p>
        </w:tc>
        <w:tc>
          <w:tcPr>
            <w:tcW w:w="2979" w:type="dxa"/>
            <w:vAlign w:val="center"/>
          </w:tcPr>
          <w:p w14:paraId="65B63A89" w14:textId="4E62BC4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1AF080F3" w14:textId="3CDE4856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178FA254" w14:textId="3689E2D6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D406DB" w14:paraId="44D5A9EC" w14:textId="77777777" w:rsidTr="00D20E34">
        <w:tc>
          <w:tcPr>
            <w:tcW w:w="1809" w:type="dxa"/>
            <w:vAlign w:val="center"/>
          </w:tcPr>
          <w:p w14:paraId="1BD521BE" w14:textId="7D020B3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12</w:t>
            </w:r>
          </w:p>
        </w:tc>
        <w:tc>
          <w:tcPr>
            <w:tcW w:w="2979" w:type="dxa"/>
            <w:vAlign w:val="center"/>
          </w:tcPr>
          <w:p w14:paraId="5A7C34E3" w14:textId="527452CE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6A05D183" w14:textId="53999A5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7C4381C0" w14:textId="46C34FA7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D406DB" w14:paraId="7DCD662F" w14:textId="77777777" w:rsidTr="00D20E34">
        <w:tc>
          <w:tcPr>
            <w:tcW w:w="1809" w:type="dxa"/>
            <w:vAlign w:val="center"/>
          </w:tcPr>
          <w:p w14:paraId="53E49049" w14:textId="1791699F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13</w:t>
            </w:r>
          </w:p>
        </w:tc>
        <w:tc>
          <w:tcPr>
            <w:tcW w:w="2979" w:type="dxa"/>
            <w:vAlign w:val="center"/>
          </w:tcPr>
          <w:p w14:paraId="02801A4A" w14:textId="408DC8B6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077D2D3A" w14:textId="1A59C0B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683CC138" w14:textId="00420039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D406DB" w14:paraId="56DD85D7" w14:textId="77777777" w:rsidTr="00D20E34">
        <w:tc>
          <w:tcPr>
            <w:tcW w:w="1809" w:type="dxa"/>
            <w:vAlign w:val="center"/>
          </w:tcPr>
          <w:p w14:paraId="4BD61CB9" w14:textId="49A3378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14</w:t>
            </w:r>
          </w:p>
        </w:tc>
        <w:tc>
          <w:tcPr>
            <w:tcW w:w="2979" w:type="dxa"/>
            <w:vAlign w:val="center"/>
          </w:tcPr>
          <w:p w14:paraId="7018C497" w14:textId="15967C75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013AB777" w14:textId="4931476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449D0534" w14:textId="028C3AE5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D406DB" w14:paraId="2EF42F78" w14:textId="77777777" w:rsidTr="00D20E34">
        <w:tc>
          <w:tcPr>
            <w:tcW w:w="1809" w:type="dxa"/>
            <w:vAlign w:val="center"/>
          </w:tcPr>
          <w:p w14:paraId="0B646845" w14:textId="4A0F260C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15</w:t>
            </w:r>
          </w:p>
        </w:tc>
        <w:tc>
          <w:tcPr>
            <w:tcW w:w="2979" w:type="dxa"/>
            <w:vAlign w:val="center"/>
          </w:tcPr>
          <w:p w14:paraId="2600C668" w14:textId="4233777F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06C8451F" w14:textId="4B7C1482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1530" w:type="dxa"/>
            <w:vAlign w:val="center"/>
          </w:tcPr>
          <w:p w14:paraId="4C1078B9" w14:textId="722BA31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/21/2012</w:t>
            </w:r>
          </w:p>
        </w:tc>
      </w:tr>
      <w:tr w:rsidR="00D406DB" w:rsidRPr="00D406DB" w14:paraId="22BE0A99" w14:textId="77777777" w:rsidTr="00D20E34">
        <w:tc>
          <w:tcPr>
            <w:tcW w:w="1809" w:type="dxa"/>
            <w:vAlign w:val="center"/>
          </w:tcPr>
          <w:p w14:paraId="68CDD566" w14:textId="3E73B279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16</w:t>
            </w:r>
          </w:p>
        </w:tc>
        <w:tc>
          <w:tcPr>
            <w:tcW w:w="2979" w:type="dxa"/>
            <w:vAlign w:val="center"/>
          </w:tcPr>
          <w:p w14:paraId="3B809CD8" w14:textId="77929B9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500DEECC" w14:textId="4E68665E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418EEA44" w14:textId="162C151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4/6/2012</w:t>
            </w:r>
          </w:p>
        </w:tc>
      </w:tr>
      <w:tr w:rsidR="00D406DB" w:rsidRPr="00D406DB" w14:paraId="7DE14403" w14:textId="77777777" w:rsidTr="00D20E34">
        <w:tc>
          <w:tcPr>
            <w:tcW w:w="1809" w:type="dxa"/>
            <w:vAlign w:val="center"/>
          </w:tcPr>
          <w:p w14:paraId="6FA94587" w14:textId="778725FD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17</w:t>
            </w:r>
          </w:p>
        </w:tc>
        <w:tc>
          <w:tcPr>
            <w:tcW w:w="2979" w:type="dxa"/>
            <w:vAlign w:val="center"/>
          </w:tcPr>
          <w:p w14:paraId="4BDD43DA" w14:textId="16C94024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0280ED1F" w14:textId="41AE67D7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27157975" w14:textId="5AD276E0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6/2012</w:t>
            </w:r>
          </w:p>
        </w:tc>
      </w:tr>
      <w:tr w:rsidR="00D406DB" w:rsidRPr="00D406DB" w14:paraId="180D9A19" w14:textId="77777777" w:rsidTr="00D20E34">
        <w:tc>
          <w:tcPr>
            <w:tcW w:w="1809" w:type="dxa"/>
            <w:vAlign w:val="center"/>
          </w:tcPr>
          <w:p w14:paraId="45FB1502" w14:textId="6CABADA4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18</w:t>
            </w:r>
          </w:p>
        </w:tc>
        <w:tc>
          <w:tcPr>
            <w:tcW w:w="2979" w:type="dxa"/>
            <w:vAlign w:val="center"/>
          </w:tcPr>
          <w:p w14:paraId="4C61D98C" w14:textId="113159F0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60E3B84F" w14:textId="2D5416E4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1B22907C" w14:textId="0DFF0658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F32DB3" w14:paraId="3F6C0E18" w14:textId="77777777" w:rsidTr="00D20E34">
        <w:tc>
          <w:tcPr>
            <w:tcW w:w="1809" w:type="dxa"/>
            <w:vAlign w:val="center"/>
          </w:tcPr>
          <w:p w14:paraId="5CDD7BA2" w14:textId="1F5C90B0" w:rsidR="00D406DB" w:rsidRPr="00F32DB3" w:rsidRDefault="00D406DB" w:rsidP="00BF47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F32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19</w:t>
            </w:r>
          </w:p>
        </w:tc>
        <w:tc>
          <w:tcPr>
            <w:tcW w:w="2979" w:type="dxa"/>
            <w:vAlign w:val="center"/>
          </w:tcPr>
          <w:p w14:paraId="37DCEBCA" w14:textId="3D277DCA" w:rsidR="00D406DB" w:rsidRPr="00F32DB3" w:rsidRDefault="00D406DB" w:rsidP="00BF47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314E7A7A" w14:textId="2F117DA9" w:rsidR="00D406DB" w:rsidRPr="00F32DB3" w:rsidRDefault="00D406DB" w:rsidP="00BF47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2ABD68D9" w14:textId="4D0E769D" w:rsidR="00D406DB" w:rsidRPr="00F32DB3" w:rsidRDefault="00D406DB" w:rsidP="00BF47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3/6/2012</w:t>
            </w:r>
          </w:p>
        </w:tc>
      </w:tr>
      <w:bookmarkEnd w:id="0"/>
      <w:tr w:rsidR="00D406DB" w:rsidRPr="00D406DB" w14:paraId="32C458ED" w14:textId="77777777" w:rsidTr="00D20E34">
        <w:tc>
          <w:tcPr>
            <w:tcW w:w="1809" w:type="dxa"/>
            <w:vAlign w:val="center"/>
          </w:tcPr>
          <w:p w14:paraId="2F659094" w14:textId="08FF6AE0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20</w:t>
            </w:r>
          </w:p>
        </w:tc>
        <w:tc>
          <w:tcPr>
            <w:tcW w:w="2979" w:type="dxa"/>
            <w:vAlign w:val="center"/>
          </w:tcPr>
          <w:p w14:paraId="666839C8" w14:textId="49B3BBE9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477D9A74" w14:textId="0F3CBDC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389B2417" w14:textId="28483C01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D406DB" w14:paraId="390A615F" w14:textId="77777777" w:rsidTr="00D20E34">
        <w:tc>
          <w:tcPr>
            <w:tcW w:w="1809" w:type="dxa"/>
            <w:vAlign w:val="center"/>
          </w:tcPr>
          <w:p w14:paraId="31945C62" w14:textId="4F477CF0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21</w:t>
            </w:r>
          </w:p>
        </w:tc>
        <w:tc>
          <w:tcPr>
            <w:tcW w:w="2979" w:type="dxa"/>
            <w:vAlign w:val="center"/>
          </w:tcPr>
          <w:p w14:paraId="23A8DEBD" w14:textId="0490E007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2075C8E9" w14:textId="44EF220B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61A95AB9" w14:textId="24F9CE00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6/2012</w:t>
            </w:r>
          </w:p>
        </w:tc>
      </w:tr>
      <w:tr w:rsidR="00D406DB" w:rsidRPr="00D406DB" w14:paraId="17B97BC0" w14:textId="77777777" w:rsidTr="00D20E34">
        <w:tc>
          <w:tcPr>
            <w:tcW w:w="1809" w:type="dxa"/>
            <w:vAlign w:val="center"/>
          </w:tcPr>
          <w:p w14:paraId="5E463E25" w14:textId="16D11F75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22</w:t>
            </w:r>
          </w:p>
        </w:tc>
        <w:tc>
          <w:tcPr>
            <w:tcW w:w="2979" w:type="dxa"/>
            <w:vAlign w:val="center"/>
          </w:tcPr>
          <w:p w14:paraId="47CAF9F7" w14:textId="6FB09395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50E4617B" w14:textId="641AB14A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1530" w:type="dxa"/>
            <w:vAlign w:val="center"/>
          </w:tcPr>
          <w:p w14:paraId="647C82F9" w14:textId="6F104EF4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011</w:t>
            </w:r>
          </w:p>
        </w:tc>
      </w:tr>
      <w:tr w:rsidR="00D406DB" w:rsidRPr="00D406DB" w14:paraId="76584CF3" w14:textId="77777777" w:rsidTr="00D20E34">
        <w:tc>
          <w:tcPr>
            <w:tcW w:w="1809" w:type="dxa"/>
            <w:vAlign w:val="center"/>
          </w:tcPr>
          <w:p w14:paraId="41CD40CD" w14:textId="41FFCB16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23</w:t>
            </w:r>
          </w:p>
        </w:tc>
        <w:tc>
          <w:tcPr>
            <w:tcW w:w="2979" w:type="dxa"/>
            <w:vAlign w:val="center"/>
          </w:tcPr>
          <w:p w14:paraId="7A3BE052" w14:textId="0D1ED0D4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3258" w:type="dxa"/>
            <w:vAlign w:val="center"/>
          </w:tcPr>
          <w:p w14:paraId="6619A08C" w14:textId="723E1394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Glebe Mine</w:t>
            </w:r>
          </w:p>
        </w:tc>
        <w:tc>
          <w:tcPr>
            <w:tcW w:w="1530" w:type="dxa"/>
            <w:vAlign w:val="center"/>
          </w:tcPr>
          <w:p w14:paraId="00311752" w14:textId="5282084E" w:rsidR="00D406DB" w:rsidRPr="00D406DB" w:rsidRDefault="00D406DB" w:rsidP="00B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4/10/2012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2978"/>
        <w:gridCol w:w="3258"/>
        <w:gridCol w:w="1511"/>
        <w:gridCol w:w="19"/>
      </w:tblGrid>
      <w:tr w:rsidR="00D20E34" w:rsidRPr="00D406DB" w14:paraId="276D8ED2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656BDD2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24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18BCE4C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21A2593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C44D35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/23/2012</w:t>
            </w:r>
          </w:p>
        </w:tc>
      </w:tr>
      <w:tr w:rsidR="00D20E34" w:rsidRPr="00D406DB" w14:paraId="6F5FBB29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10CE7D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25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57268C2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7CDC843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Howes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2C94B6F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/24/2012</w:t>
            </w:r>
          </w:p>
        </w:tc>
      </w:tr>
      <w:tr w:rsidR="00D20E34" w:rsidRPr="00D406DB" w14:paraId="2D997309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69C0BEE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26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6B8282FF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08E8732A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Dorchester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896D5EB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4/12/2012</w:t>
            </w:r>
          </w:p>
        </w:tc>
      </w:tr>
      <w:tr w:rsidR="00D20E34" w:rsidRPr="00D406DB" w14:paraId="376618D7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2DEF1D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27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6DF1A41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6A3018E2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orchester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23787EB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12/2012</w:t>
            </w:r>
          </w:p>
        </w:tc>
      </w:tr>
      <w:tr w:rsidR="00D20E34" w:rsidRPr="00D406DB" w14:paraId="4C58D814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2D3BB1B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B28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6FBDF43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654DDF87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Harbell’s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7853540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/28/2012</w:t>
            </w:r>
          </w:p>
        </w:tc>
      </w:tr>
      <w:tr w:rsidR="00D20E34" w:rsidRPr="00D406DB" w14:paraId="00AEC87A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7664C9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29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7A95D23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60AF58A2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1E81D09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1/2012</w:t>
            </w:r>
          </w:p>
        </w:tc>
      </w:tr>
      <w:tr w:rsidR="00D20E34" w:rsidRPr="00D406DB" w14:paraId="5A4B13C2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C4D9A8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0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582D2AD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57D0851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58DC1A7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1/2012</w:t>
            </w:r>
          </w:p>
        </w:tc>
      </w:tr>
      <w:tr w:rsidR="00D20E34" w:rsidRPr="00D406DB" w14:paraId="55F3BD91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D41EF7E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1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58D6B79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0D60CB5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rbell’s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566706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8/2012</w:t>
            </w:r>
          </w:p>
        </w:tc>
      </w:tr>
      <w:tr w:rsidR="00D20E34" w:rsidRPr="00D406DB" w14:paraId="053C6648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2BC57D2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2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0E81B53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21127D2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D579D5A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3/2012</w:t>
            </w:r>
          </w:p>
        </w:tc>
      </w:tr>
      <w:tr w:rsidR="00D20E34" w:rsidRPr="00D20E34" w14:paraId="26C0F275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92C90CD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3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DBBEE9A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6DBD5399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ebe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33D03A1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1/2012</w:t>
            </w:r>
          </w:p>
        </w:tc>
      </w:tr>
      <w:tr w:rsidR="00D20E34" w:rsidRPr="00D20E34" w14:paraId="1D570252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3224A78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4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658FC0DF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56E71EB3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B91A43F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1/2012</w:t>
            </w:r>
          </w:p>
        </w:tc>
      </w:tr>
      <w:tr w:rsidR="00D20E34" w:rsidRPr="00D20E34" w14:paraId="51C7725E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E00B9F7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5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6CEAF8B8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0D548955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orchester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F25374D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12/2012</w:t>
            </w:r>
          </w:p>
        </w:tc>
      </w:tr>
      <w:tr w:rsidR="00D20E34" w:rsidRPr="00D20E34" w14:paraId="6AC165DF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B7B617A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6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775783A5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73625ABB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rbell’s</w:t>
            </w:r>
            <w:proofErr w:type="spellEnd"/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F3FB9A3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8/2012</w:t>
            </w:r>
          </w:p>
        </w:tc>
      </w:tr>
      <w:tr w:rsidR="00D20E34" w:rsidRPr="00D20E34" w14:paraId="72DCB9A8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86E1D0A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7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535CDA3B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2C2CDBDB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rbell’s</w:t>
            </w:r>
            <w:proofErr w:type="spellEnd"/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FFB32E7" w14:textId="77777777" w:rsidR="00D406DB" w:rsidRPr="00D20E34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20E3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8/2012</w:t>
            </w:r>
          </w:p>
        </w:tc>
      </w:tr>
      <w:tr w:rsidR="00D20E34" w:rsidRPr="00D406DB" w14:paraId="28FDDD0A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8CB57E5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8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4BF7BB6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79DCC4F0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57C34AF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1/2012</w:t>
            </w:r>
          </w:p>
        </w:tc>
      </w:tr>
      <w:tr w:rsidR="00D20E34" w:rsidRPr="00D406DB" w14:paraId="599BDB12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E159CB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39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0E297797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67DD994B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B4ED05A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3/2012</w:t>
            </w:r>
          </w:p>
        </w:tc>
      </w:tr>
      <w:tr w:rsidR="00D20E34" w:rsidRPr="00D406DB" w14:paraId="04FD0128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B301B3A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NB40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0F916A2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58A2D540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9DBEC16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1/2012</w:t>
            </w:r>
          </w:p>
        </w:tc>
      </w:tr>
      <w:tr w:rsidR="00D20E34" w:rsidRPr="00D406DB" w14:paraId="02B1899C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9220410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1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2902E44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6EFC6B6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ebe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4B15909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10/2012</w:t>
            </w:r>
          </w:p>
        </w:tc>
      </w:tr>
      <w:tr w:rsidR="00D20E34" w:rsidRPr="00D406DB" w14:paraId="4121BD7D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FF8E94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2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B195CA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57051F3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A8AFD3B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1/2012</w:t>
            </w:r>
          </w:p>
        </w:tc>
      </w:tr>
      <w:tr w:rsidR="00D20E34" w:rsidRPr="00D406DB" w14:paraId="6AB6DD34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66F4465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3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59FA45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486F982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C2D2379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1/2012</w:t>
            </w:r>
          </w:p>
        </w:tc>
      </w:tr>
      <w:tr w:rsidR="00D20E34" w:rsidRPr="00D406DB" w14:paraId="3F2E1047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45104A9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4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32C890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4E91D63E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ebe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BD4D64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10/2012</w:t>
            </w:r>
          </w:p>
        </w:tc>
      </w:tr>
      <w:tr w:rsidR="00D20E34" w:rsidRPr="00D406DB" w14:paraId="59D29A33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533587F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5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7DD6DEC5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372D1537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793BD50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1/2012</w:t>
            </w:r>
          </w:p>
        </w:tc>
      </w:tr>
      <w:tr w:rsidR="00D20E34" w:rsidRPr="00D406DB" w14:paraId="7561BE05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F72853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6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676CB3DE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503D2A4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58BF5CE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1/2012</w:t>
            </w:r>
          </w:p>
        </w:tc>
      </w:tr>
      <w:tr w:rsidR="00D20E34" w:rsidRPr="00D406DB" w14:paraId="54F10EBD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1C3AC05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7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0AAB0C5E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5F062FB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ebe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B624B57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10/2012</w:t>
            </w:r>
          </w:p>
        </w:tc>
      </w:tr>
      <w:tr w:rsidR="00D20E34" w:rsidRPr="00D406DB" w14:paraId="1051D427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ECF4319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8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04DF923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3A5B9280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orchester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61009B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12/2012</w:t>
            </w:r>
          </w:p>
        </w:tc>
      </w:tr>
      <w:tr w:rsidR="00D20E34" w:rsidRPr="00D406DB" w14:paraId="432C30FB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E449CC2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49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193E87F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0EF3894B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orchester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FE6C54F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12/2012</w:t>
            </w:r>
          </w:p>
        </w:tc>
      </w:tr>
      <w:tr w:rsidR="00D20E34" w:rsidRPr="00D406DB" w14:paraId="22FA3771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15FD96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50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25237A6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5D1B167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ebe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33A69D0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10/2012</w:t>
            </w:r>
          </w:p>
        </w:tc>
      </w:tr>
      <w:tr w:rsidR="00D20E34" w:rsidRPr="00D406DB" w14:paraId="2B3D2B74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42DACA9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51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1745BB9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693A74C8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rbell’s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29F1033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8/2012</w:t>
            </w:r>
          </w:p>
        </w:tc>
      </w:tr>
      <w:tr w:rsidR="00D20E34" w:rsidRPr="00D406DB" w14:paraId="36ECEDE0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4B8BA16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52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1DC7D0A3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159BAD3F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0520DED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1/2012</w:t>
            </w:r>
          </w:p>
        </w:tc>
      </w:tr>
      <w:tr w:rsidR="00D20E34" w:rsidRPr="00D406DB" w14:paraId="5FEB3876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A6E8DBB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53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E40133A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3B2E7F2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rryton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1D1926E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/6/2012</w:t>
            </w:r>
          </w:p>
        </w:tc>
      </w:tr>
      <w:tr w:rsidR="00D20E34" w:rsidRPr="00D406DB" w14:paraId="29C12A29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DE1F10B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54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FE90C3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6A874072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1C04FC5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1/2012</w:t>
            </w:r>
          </w:p>
        </w:tc>
      </w:tr>
      <w:tr w:rsidR="00D20E34" w:rsidRPr="00D406DB" w14:paraId="3C7EEC48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27B287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55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79CBE7DE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1E8B2810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khamville</w:t>
            </w:r>
            <w:proofErr w:type="spellEnd"/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in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B8C9D64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/1/2012</w:t>
            </w:r>
          </w:p>
        </w:tc>
      </w:tr>
      <w:tr w:rsidR="00D20E34" w:rsidRPr="00D406DB" w14:paraId="22D5E071" w14:textId="77777777" w:rsidTr="00D20E34">
        <w:trPr>
          <w:gridAfter w:val="1"/>
          <w:wAfter w:w="10" w:type="pct"/>
          <w:trHeight w:val="315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C3B4FA9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B56</w:t>
            </w:r>
          </w:p>
        </w:tc>
        <w:tc>
          <w:tcPr>
            <w:tcW w:w="1555" w:type="pct"/>
            <w:shd w:val="clear" w:color="auto" w:fill="auto"/>
            <w:noWrap/>
            <w:vAlign w:val="center"/>
            <w:hideMark/>
          </w:tcPr>
          <w:p w14:paraId="3A6BE78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Brunswick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589D02EC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ite Cav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A860761" w14:textId="77777777" w:rsidR="00D406DB" w:rsidRPr="00D406DB" w:rsidRDefault="00D406DB" w:rsidP="00D406D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406D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/21/2012</w:t>
            </w:r>
          </w:p>
        </w:tc>
      </w:tr>
      <w:tr w:rsidR="00D20E34" w:rsidRPr="00D406DB" w14:paraId="7551336E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0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F4AA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57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DDAB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E701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Glebe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CAD5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1/2012</w:t>
            </w:r>
          </w:p>
        </w:tc>
      </w:tr>
      <w:tr w:rsidR="00D20E34" w:rsidRPr="00D406DB" w14:paraId="0EC34DCE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EBEF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58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1C1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B09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hite Cav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6673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1/2012</w:t>
            </w:r>
          </w:p>
        </w:tc>
      </w:tr>
      <w:tr w:rsidR="00D20E34" w:rsidRPr="00D406DB" w14:paraId="4C439D46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8D6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59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CA1D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93C6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hite Cav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F99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1/2012</w:t>
            </w:r>
          </w:p>
        </w:tc>
      </w:tr>
      <w:tr w:rsidR="00D20E34" w:rsidRPr="00D406DB" w14:paraId="61DC17B5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5F9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0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29E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5B09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hite Cav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332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1/2012</w:t>
            </w:r>
          </w:p>
        </w:tc>
      </w:tr>
      <w:tr w:rsidR="00D20E34" w:rsidRPr="00D406DB" w14:paraId="40141E17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66BA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1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BD9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49C1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Glebe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73A3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4/10/2012</w:t>
            </w:r>
          </w:p>
        </w:tc>
      </w:tr>
      <w:tr w:rsidR="00D20E34" w:rsidRPr="00D406DB" w14:paraId="0B3F2DF3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2515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2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707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7D4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Markhamville</w:t>
            </w:r>
            <w:proofErr w:type="spellEnd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 xml:space="preserve">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731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3/2012</w:t>
            </w:r>
          </w:p>
        </w:tc>
      </w:tr>
      <w:tr w:rsidR="00D20E34" w:rsidRPr="00D406DB" w14:paraId="4D70BFE4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68AB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3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3419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83F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Harbell’s</w:t>
            </w:r>
            <w:proofErr w:type="spellEnd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 xml:space="preserve"> Cav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6F41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8/2012</w:t>
            </w:r>
          </w:p>
        </w:tc>
      </w:tr>
      <w:tr w:rsidR="00D20E34" w:rsidRPr="00D406DB" w14:paraId="154C296E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7F4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4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540F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7CC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Markhamville</w:t>
            </w:r>
            <w:proofErr w:type="spellEnd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 xml:space="preserve">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69A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1/2012</w:t>
            </w:r>
          </w:p>
        </w:tc>
      </w:tr>
      <w:tr w:rsidR="00D20E34" w:rsidRPr="00D406DB" w14:paraId="47229938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261F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5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3FD6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E703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hite Cav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11A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1/2012</w:t>
            </w:r>
          </w:p>
        </w:tc>
      </w:tr>
      <w:tr w:rsidR="00D20E34" w:rsidRPr="00D406DB" w14:paraId="3B214F90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CE9D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6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2BA3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D472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Markhamville</w:t>
            </w:r>
            <w:proofErr w:type="spellEnd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 xml:space="preserve">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F726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1/2012</w:t>
            </w:r>
          </w:p>
        </w:tc>
      </w:tr>
      <w:tr w:rsidR="00D20E34" w:rsidRPr="00D406DB" w14:paraId="1BBAA1C7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0A3A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7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0E6B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CCF3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Markhamville</w:t>
            </w:r>
            <w:proofErr w:type="spellEnd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 xml:space="preserve">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7B5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3/2012</w:t>
            </w:r>
          </w:p>
        </w:tc>
      </w:tr>
      <w:tr w:rsidR="00D20E34" w:rsidRPr="00D406DB" w14:paraId="689E804B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108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8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F97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467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hite Cav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D6D5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1/2012</w:t>
            </w:r>
          </w:p>
        </w:tc>
      </w:tr>
      <w:tr w:rsidR="00D20E34" w:rsidRPr="00D406DB" w14:paraId="00F45E80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B21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69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CA1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53C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Markhamville</w:t>
            </w:r>
            <w:proofErr w:type="spellEnd"/>
            <w:r w:rsidRPr="00D406DB">
              <w:rPr>
                <w:rFonts w:ascii="Times New Roman" w:hAnsi="Times New Roman" w:cs="Times New Roman"/>
                <w:sz w:val="24"/>
                <w:szCs w:val="24"/>
              </w:rPr>
              <w:t xml:space="preserve">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280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3/2012</w:t>
            </w:r>
          </w:p>
        </w:tc>
      </w:tr>
      <w:tr w:rsidR="00D20E34" w:rsidRPr="00D406DB" w14:paraId="1CBADEB6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12B1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70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E0FF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93F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hite Cav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4CC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1/2012</w:t>
            </w:r>
          </w:p>
        </w:tc>
      </w:tr>
      <w:tr w:rsidR="00D20E34" w:rsidRPr="00D406DB" w14:paraId="3EC8FB1F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A7F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B71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4D69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Brunswic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66F9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hite Cav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304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/21/2012</w:t>
            </w:r>
          </w:p>
        </w:tc>
      </w:tr>
      <w:tr w:rsidR="00D20E34" w:rsidRPr="00D20E34" w14:paraId="19E5F725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9A3F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E1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2F63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D443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Rocky Point, Queen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EC61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3/3/2013</w:t>
            </w:r>
          </w:p>
        </w:tc>
      </w:tr>
      <w:tr w:rsidR="00D20E34" w:rsidRPr="00D406DB" w14:paraId="4CE81D63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F8DF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PE2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3FDB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7AEA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Rocky Point, Queen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525A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3/2013</w:t>
            </w:r>
          </w:p>
        </w:tc>
      </w:tr>
      <w:tr w:rsidR="00D20E34" w:rsidRPr="00D20E34" w14:paraId="7BC6FF86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3EDF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E3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DE08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BDD5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Uigg</w:t>
            </w:r>
            <w:proofErr w:type="spellEnd"/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, Queen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87F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3/8/2013</w:t>
            </w:r>
          </w:p>
        </w:tc>
      </w:tr>
      <w:tr w:rsidR="00D20E34" w:rsidRPr="00D20E34" w14:paraId="5A16D10D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B93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E4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E885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1938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</w:rPr>
            </w:pPr>
            <w:r w:rsidRPr="00D20E34">
              <w:rPr>
                <w:rFonts w:ascii="Times New Roman" w:hAnsi="Times New Roman" w:cs="Times New Roman"/>
                <w:b/>
              </w:rPr>
              <w:t>Vernon Bridge, Queen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708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3/14/2013</w:t>
            </w:r>
          </w:p>
        </w:tc>
      </w:tr>
      <w:tr w:rsidR="00D20E34" w:rsidRPr="00D20E34" w14:paraId="215E9463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B4EB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E5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6301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E9B8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rim Point, Queen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EED7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3/18/2013</w:t>
            </w:r>
          </w:p>
        </w:tc>
      </w:tr>
      <w:tr w:rsidR="00D20E34" w:rsidRPr="00D20E34" w14:paraId="7886AA40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4B1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E6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9DBA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F4F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Caledonia, Queen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50A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4/10/2013</w:t>
            </w:r>
          </w:p>
        </w:tc>
      </w:tr>
      <w:tr w:rsidR="00D20E34" w:rsidRPr="00D20E34" w14:paraId="61E54AA0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5C4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E7A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C3F9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04A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Murray River, King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EC77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4/15/2013</w:t>
            </w:r>
          </w:p>
        </w:tc>
      </w:tr>
      <w:tr w:rsidR="00D20E34" w:rsidRPr="00D406DB" w14:paraId="5CA62254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BB36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7B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CD59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BB26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Murray River, King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AF9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4/15/2013</w:t>
            </w:r>
          </w:p>
        </w:tc>
      </w:tr>
      <w:tr w:rsidR="00D20E34" w:rsidRPr="00D20E34" w14:paraId="6A4A8F22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D9DD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E9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DBF5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Prince Edward Island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3CC4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20E34">
              <w:rPr>
                <w:rFonts w:ascii="Times New Roman" w:hAnsi="Times New Roman" w:cs="Times New Roman"/>
                <w:b/>
              </w:rPr>
              <w:t>Panmure</w:t>
            </w:r>
            <w:proofErr w:type="spellEnd"/>
            <w:r w:rsidRPr="00D20E34">
              <w:rPr>
                <w:rFonts w:ascii="Times New Roman" w:hAnsi="Times New Roman" w:cs="Times New Roman"/>
                <w:b/>
              </w:rPr>
              <w:t xml:space="preserve"> Island, King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014D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4/23/2013</w:t>
            </w:r>
          </w:p>
        </w:tc>
      </w:tr>
      <w:tr w:rsidR="00D20E34" w:rsidRPr="00D20E34" w14:paraId="7B361CEB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F2FB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NS1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59A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Nova Scoti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4186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Falmouth, Hants Count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9F4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4/4/2013</w:t>
            </w:r>
          </w:p>
        </w:tc>
      </w:tr>
      <w:tr w:rsidR="00D20E34" w:rsidRPr="00D20E34" w14:paraId="163CC453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5C4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1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FCC5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E2A4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7596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02708CF0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6CE9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2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E86F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B03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B355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237789BE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8A7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3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92D7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F9C8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1F8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2D48F8B1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FAF1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4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BCE0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C89A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6CA7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22EA1254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76B7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5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4836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1183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BCE2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3666C528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ED65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6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FD1A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BE3D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044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54F76CDD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5870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7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9069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F02D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B4A1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7E3AACB1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3519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8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DF9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7A93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52D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0FD26D64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FC49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9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4B46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6C3D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0F4A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40A3DA35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5133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10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CA06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2060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AE56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444EA682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E93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11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95A9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5FB1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E756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007F7F6A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A205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12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56A8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57C0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5019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0ACC0677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BF0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13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42B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6357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E53C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40CC139F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CAA3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14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AD07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A8E7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Rattlesnake Point, Milton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8B11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3/16/2012</w:t>
            </w:r>
          </w:p>
        </w:tc>
      </w:tr>
      <w:tr w:rsidR="00D20E34" w:rsidRPr="00D20E34" w14:paraId="321D50E2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8BC2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15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78E1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1CB0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7AAF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20E34" w14:paraId="33A513C6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C89E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16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1910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34">
              <w:rPr>
                <w:rFonts w:ascii="Times New Roman" w:hAnsi="Times New Roman" w:cs="Times New Roman"/>
                <w:b/>
                <w:sz w:val="24"/>
                <w:szCs w:val="24"/>
              </w:rPr>
              <w:t>Ontar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2F1D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3D23" w14:textId="77777777" w:rsidR="00D406DB" w:rsidRPr="00D20E34" w:rsidRDefault="00D406DB" w:rsidP="00D406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E34" w:rsidRPr="00D406DB" w14:paraId="59F03DA1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6546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1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202B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077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Greely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EF2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D20E34" w:rsidRPr="00D406DB" w14:paraId="35B0D317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30BD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2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A809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5855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Greely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807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D20E34" w:rsidRPr="00D406DB" w14:paraId="16B1BABE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DC1D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3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3EAA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02C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illiams Lake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8D3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D20E34" w:rsidRPr="00D406DB" w14:paraId="1C6981D2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BD0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4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88C2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599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illiams Lake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B00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D20E34" w:rsidRPr="00D406DB" w14:paraId="526C5FAB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1761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5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9FA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CB72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Greenbrier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9EF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12/3/2010</w:t>
            </w:r>
          </w:p>
        </w:tc>
      </w:tr>
      <w:tr w:rsidR="00D20E34" w:rsidRPr="00D406DB" w14:paraId="477F6BD2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F95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6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413F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ED45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oodward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52AD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25/2010</w:t>
            </w:r>
          </w:p>
        </w:tc>
      </w:tr>
      <w:tr w:rsidR="00D20E34" w:rsidRPr="00D406DB" w14:paraId="0E13FBDE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413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7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94D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6B5B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Aver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34B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2/2011</w:t>
            </w:r>
          </w:p>
        </w:tc>
      </w:tr>
      <w:tr w:rsidR="00D20E34" w:rsidRPr="00D406DB" w14:paraId="732D50EC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2DA5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8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DD0B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E17D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Aver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40DD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2/2011</w:t>
            </w:r>
          </w:p>
        </w:tc>
      </w:tr>
      <w:tr w:rsidR="00D20E34" w:rsidRPr="00D406DB" w14:paraId="18B53CF1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6A7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9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27E2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E735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Tucker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E1D9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23/2011</w:t>
            </w:r>
          </w:p>
        </w:tc>
      </w:tr>
      <w:tr w:rsidR="00D20E34" w:rsidRPr="00D406DB" w14:paraId="2CCA98DA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ADCF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10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CA3F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AA0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Yance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B1E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8/2/2011</w:t>
            </w:r>
          </w:p>
        </w:tc>
      </w:tr>
      <w:tr w:rsidR="00D20E34" w:rsidRPr="00D406DB" w14:paraId="6F9FD752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A3EE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11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DF4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0CA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Lawrenc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E0B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22/2011</w:t>
            </w:r>
          </w:p>
        </w:tc>
      </w:tr>
      <w:tr w:rsidR="00D20E34" w:rsidRPr="00D406DB" w14:paraId="454813BB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54E1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12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31C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6FD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Fayett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48F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23/2011</w:t>
            </w:r>
          </w:p>
        </w:tc>
      </w:tr>
      <w:tr w:rsidR="00D20E34" w:rsidRPr="00D406DB" w14:paraId="10688E45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CB4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13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E3D7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9DEC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Randolph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5960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11/3/2011</w:t>
            </w:r>
          </w:p>
        </w:tc>
      </w:tr>
      <w:tr w:rsidR="00D20E34" w:rsidRPr="00D406DB" w14:paraId="582F39CD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B11B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14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0996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A2D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Pendleton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3321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23/2011</w:t>
            </w:r>
          </w:p>
        </w:tc>
      </w:tr>
      <w:tr w:rsidR="00D20E34" w:rsidRPr="00D406DB" w14:paraId="6CAC0897" w14:textId="77777777" w:rsidTr="00D20E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4BE2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US15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F1D9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D604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Williams Hotel M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3C88" w14:textId="77777777" w:rsidR="00D406DB" w:rsidRPr="00D406DB" w:rsidRDefault="00D406DB" w:rsidP="00D40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6DB">
              <w:rPr>
                <w:rFonts w:ascii="Times New Roman" w:hAnsi="Times New Roman" w:cs="Times New Roman"/>
                <w:sz w:val="24"/>
                <w:szCs w:val="24"/>
              </w:rPr>
              <w:t>3/28/2008</w:t>
            </w:r>
          </w:p>
        </w:tc>
      </w:tr>
    </w:tbl>
    <w:p w14:paraId="1BCDA0B1" w14:textId="77777777" w:rsidR="00D406DB" w:rsidRDefault="00D406DB" w:rsidP="00BF47D7">
      <w:pPr>
        <w:rPr>
          <w:rFonts w:ascii="Arial" w:hAnsi="Arial" w:cs="Arial"/>
          <w:sz w:val="24"/>
          <w:szCs w:val="24"/>
        </w:rPr>
      </w:pPr>
    </w:p>
    <w:p w14:paraId="372B49B2" w14:textId="77777777" w:rsidR="00037DD9" w:rsidRDefault="00CB61AB">
      <w:r>
        <w:rPr>
          <w:rFonts w:ascii="Times New Roman" w:hAnsi="Times New Roman" w:cs="Times New Roman"/>
          <w:sz w:val="24"/>
          <w:szCs w:val="24"/>
        </w:rPr>
        <w:t>Bolded isolates were sequenced at the eight genetic loci.</w:t>
      </w:r>
    </w:p>
    <w:sectPr w:rsidR="00037DD9" w:rsidSect="00BF4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7D7"/>
    <w:rsid w:val="00037DD9"/>
    <w:rsid w:val="00BF47D7"/>
    <w:rsid w:val="00CB61AB"/>
    <w:rsid w:val="00D20E34"/>
    <w:rsid w:val="00D406DB"/>
    <w:rsid w:val="00E04C82"/>
    <w:rsid w:val="00F3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C8ED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D7"/>
    <w:pPr>
      <w:spacing w:after="0" w:line="240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D7"/>
    <w:pPr>
      <w:spacing w:after="0" w:line="240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717</Words>
  <Characters>4090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Jianping Xu</cp:lastModifiedBy>
  <cp:revision>4</cp:revision>
  <dcterms:created xsi:type="dcterms:W3CDTF">2014-04-23T22:20:00Z</dcterms:created>
  <dcterms:modified xsi:type="dcterms:W3CDTF">2014-07-04T14:08:00Z</dcterms:modified>
</cp:coreProperties>
</file>